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F0BC43" w14:textId="4DFB8594" w:rsidR="002C0A22" w:rsidRPr="006F0CDC" w:rsidRDefault="002F016F" w:rsidP="005D2D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F45F42">
        <w:rPr>
          <w:rFonts w:ascii="Times New Roman" w:hAnsi="Times New Roman" w:cs="Times New Roman"/>
          <w:b/>
          <w:sz w:val="24"/>
          <w:szCs w:val="24"/>
          <w:lang w:val="en-GB"/>
        </w:rPr>
        <w:t>Suppl</w:t>
      </w:r>
      <w:r w:rsidR="00E54866" w:rsidRPr="00F45F42">
        <w:rPr>
          <w:rFonts w:ascii="Times New Roman" w:hAnsi="Times New Roman" w:cs="Times New Roman"/>
          <w:b/>
          <w:sz w:val="24"/>
          <w:szCs w:val="24"/>
          <w:lang w:val="en-GB"/>
        </w:rPr>
        <w:t>ementary</w:t>
      </w:r>
      <w:r w:rsidRPr="00F45F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64311" w:rsidRPr="00F45F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Pr="00F45F42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AA2083" w:rsidRPr="00F45F42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AA2083" w:rsidRPr="006F0CDC">
        <w:rPr>
          <w:rFonts w:ascii="Times New Roman" w:hAnsi="Times New Roman" w:cs="Times New Roman"/>
          <w:sz w:val="24"/>
          <w:szCs w:val="24"/>
          <w:lang w:val="en-GB"/>
        </w:rPr>
        <w:t xml:space="preserve"> Homogeneity of </w:t>
      </w:r>
      <w:r w:rsidR="00E5486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801106">
        <w:rPr>
          <w:rFonts w:ascii="Times New Roman" w:hAnsi="Times New Roman" w:cs="Times New Roman"/>
          <w:sz w:val="24"/>
          <w:szCs w:val="24"/>
          <w:lang w:val="en-GB"/>
        </w:rPr>
        <w:t>two</w:t>
      </w:r>
      <w:r w:rsidR="00E5486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A2083" w:rsidRPr="006F0CDC">
        <w:rPr>
          <w:rFonts w:ascii="Times New Roman" w:hAnsi="Times New Roman" w:cs="Times New Roman"/>
          <w:sz w:val="24"/>
          <w:szCs w:val="24"/>
          <w:lang w:val="en-GB"/>
        </w:rPr>
        <w:t xml:space="preserve">study groups. Distribution of </w:t>
      </w:r>
      <w:r w:rsidR="003F6FFA">
        <w:rPr>
          <w:rFonts w:ascii="Times New Roman" w:hAnsi="Times New Roman" w:cs="Times New Roman"/>
          <w:sz w:val="24"/>
          <w:szCs w:val="24"/>
          <w:lang w:val="en-GB"/>
        </w:rPr>
        <w:t xml:space="preserve">body </w:t>
      </w:r>
      <w:r w:rsidR="00AA2083" w:rsidRPr="006F0CDC">
        <w:rPr>
          <w:rFonts w:ascii="Times New Roman" w:hAnsi="Times New Roman" w:cs="Times New Roman"/>
          <w:sz w:val="24"/>
          <w:szCs w:val="24"/>
          <w:lang w:val="en-GB"/>
        </w:rPr>
        <w:t xml:space="preserve">weight </w:t>
      </w:r>
      <w:r w:rsidR="003F6FFA">
        <w:rPr>
          <w:rFonts w:ascii="Times New Roman" w:hAnsi="Times New Roman" w:cs="Times New Roman"/>
          <w:sz w:val="24"/>
          <w:szCs w:val="24"/>
          <w:lang w:val="en-GB"/>
        </w:rPr>
        <w:t xml:space="preserve">(BW) </w:t>
      </w:r>
      <w:r w:rsidR="00AA2083" w:rsidRPr="006F0CDC">
        <w:rPr>
          <w:rFonts w:ascii="Times New Roman" w:hAnsi="Times New Roman" w:cs="Times New Roman"/>
          <w:sz w:val="24"/>
          <w:szCs w:val="24"/>
          <w:lang w:val="en-GB"/>
        </w:rPr>
        <w:t>and sex</w:t>
      </w:r>
      <w:r w:rsidR="00741902">
        <w:rPr>
          <w:rFonts w:ascii="Times New Roman" w:hAnsi="Times New Roman" w:cs="Times New Roman"/>
          <w:sz w:val="24"/>
          <w:szCs w:val="24"/>
          <w:lang w:val="en-GB"/>
        </w:rPr>
        <w:t xml:space="preserve"> of the </w:t>
      </w:r>
      <w:r w:rsidR="00801106">
        <w:rPr>
          <w:rFonts w:ascii="Times New Roman" w:hAnsi="Times New Roman" w:cs="Times New Roman"/>
          <w:sz w:val="24"/>
          <w:szCs w:val="24"/>
          <w:lang w:val="en-GB"/>
        </w:rPr>
        <w:t>20</w:t>
      </w:r>
      <w:r w:rsidR="006F0CDC" w:rsidRPr="006F0CDC">
        <w:rPr>
          <w:rFonts w:ascii="Times New Roman" w:hAnsi="Times New Roman" w:cs="Times New Roman"/>
          <w:sz w:val="24"/>
          <w:szCs w:val="24"/>
          <w:lang w:val="en-GB"/>
        </w:rPr>
        <w:t xml:space="preserve"> study </w:t>
      </w:r>
      <w:r w:rsidR="00E955F4">
        <w:rPr>
          <w:rFonts w:ascii="Times New Roman" w:hAnsi="Times New Roman" w:cs="Times New Roman"/>
          <w:sz w:val="24"/>
          <w:szCs w:val="24"/>
          <w:lang w:val="en-GB"/>
        </w:rPr>
        <w:t xml:space="preserve">dogs </w:t>
      </w:r>
      <w:r w:rsidR="00012246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586DA1">
        <w:rPr>
          <w:rFonts w:ascii="Times New Roman" w:hAnsi="Times New Roman" w:cs="Times New Roman"/>
          <w:sz w:val="24"/>
          <w:szCs w:val="24"/>
          <w:lang w:val="en-GB"/>
        </w:rPr>
        <w:t>investigational veterinary product (</w:t>
      </w:r>
      <w:r w:rsidR="00012246">
        <w:rPr>
          <w:rFonts w:ascii="Times New Roman" w:hAnsi="Times New Roman" w:cs="Times New Roman"/>
          <w:sz w:val="24"/>
          <w:szCs w:val="24"/>
          <w:lang w:val="en-GB"/>
        </w:rPr>
        <w:t>IVP</w:t>
      </w:r>
      <w:r w:rsidR="00586DA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12246">
        <w:rPr>
          <w:rFonts w:ascii="Times New Roman" w:hAnsi="Times New Roman" w:cs="Times New Roman"/>
          <w:sz w:val="24"/>
          <w:szCs w:val="24"/>
          <w:lang w:val="en-GB"/>
        </w:rPr>
        <w:t>-treated group (</w:t>
      </w:r>
      <w:bookmarkStart w:id="1" w:name="_Hlk145178729"/>
      <w:proofErr w:type="spellStart"/>
      <w:r w:rsidR="005C3A96" w:rsidRPr="00D32219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3F6FFA">
        <w:rPr>
          <w:rFonts w:ascii="Times New Roman" w:hAnsi="Times New Roman" w:cs="Times New Roman"/>
          <w:sz w:val="24"/>
          <w:szCs w:val="24"/>
          <w:lang w:val="en-GB"/>
        </w:rPr>
        <w:t>ravecto</w:t>
      </w:r>
      <w:proofErr w:type="spellEnd"/>
      <w:r w:rsidR="005C3A96" w:rsidRPr="005C3A9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®</w:t>
      </w:r>
      <w:r w:rsidR="005C3A96" w:rsidRPr="00D322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C6489">
        <w:rPr>
          <w:rFonts w:ascii="Times New Roman" w:hAnsi="Times New Roman" w:cs="Times New Roman"/>
          <w:sz w:val="24"/>
          <w:szCs w:val="24"/>
          <w:lang w:val="en-GB"/>
        </w:rPr>
        <w:t>injectable</w:t>
      </w:r>
      <w:r w:rsidR="00586DA1" w:rsidRPr="00D3221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C0D27">
        <w:rPr>
          <w:rFonts w:ascii="Times New Roman" w:hAnsi="Times New Roman" w:cs="Times New Roman"/>
          <w:sz w:val="24"/>
          <w:szCs w:val="24"/>
          <w:lang w:val="en-GB"/>
        </w:rPr>
        <w:t>recommended dose of</w:t>
      </w:r>
      <w:r w:rsidR="005C0D27" w:rsidRPr="00D322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01106">
        <w:rPr>
          <w:rFonts w:ascii="Times New Roman" w:hAnsi="Times New Roman" w:cs="Times New Roman"/>
          <w:sz w:val="24"/>
          <w:szCs w:val="24"/>
          <w:lang w:val="en-GB"/>
        </w:rPr>
        <w:t>15</w:t>
      </w:r>
      <w:r w:rsidR="00586DA1" w:rsidRPr="00D32219">
        <w:rPr>
          <w:rFonts w:ascii="Times New Roman" w:hAnsi="Times New Roman" w:cs="Times New Roman"/>
          <w:sz w:val="24"/>
          <w:szCs w:val="24"/>
          <w:lang w:val="en-GB"/>
        </w:rPr>
        <w:t xml:space="preserve"> mg fluralaner/kg </w:t>
      </w:r>
      <w:r w:rsidR="00E54866">
        <w:rPr>
          <w:rFonts w:ascii="Times New Roman" w:hAnsi="Times New Roman" w:cs="Times New Roman"/>
          <w:sz w:val="24"/>
          <w:szCs w:val="24"/>
          <w:lang w:val="en-GB"/>
        </w:rPr>
        <w:t>BW;</w:t>
      </w:r>
      <w:r w:rsidR="00586DA1" w:rsidRPr="00D32219">
        <w:rPr>
          <w:rFonts w:ascii="Times New Roman" w:hAnsi="Times New Roman" w:cs="Times New Roman"/>
          <w:sz w:val="24"/>
          <w:szCs w:val="24"/>
          <w:lang w:val="en-GB"/>
        </w:rPr>
        <w:t xml:space="preserve"> G1</w:t>
      </w:r>
      <w:bookmarkEnd w:id="1"/>
      <w:r w:rsidR="005D2D3C">
        <w:rPr>
          <w:rFonts w:ascii="Times New Roman" w:hAnsi="Times New Roman" w:cs="Times New Roman"/>
          <w:sz w:val="24"/>
          <w:szCs w:val="24"/>
          <w:lang w:val="en-GB"/>
        </w:rPr>
        <w:t xml:space="preserve">) and the </w:t>
      </w:r>
      <w:r w:rsidR="00E54866">
        <w:rPr>
          <w:rFonts w:ascii="Times New Roman" w:hAnsi="Times New Roman" w:cs="Times New Roman"/>
          <w:sz w:val="24"/>
          <w:szCs w:val="24"/>
          <w:lang w:val="en-GB"/>
        </w:rPr>
        <w:t>control</w:t>
      </w:r>
      <w:r w:rsidR="005D2D3C">
        <w:rPr>
          <w:rFonts w:ascii="Times New Roman" w:hAnsi="Times New Roman" w:cs="Times New Roman"/>
          <w:sz w:val="24"/>
          <w:szCs w:val="24"/>
          <w:lang w:val="en-GB"/>
        </w:rPr>
        <w:t xml:space="preserve"> group</w:t>
      </w:r>
      <w:r w:rsidR="00012246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5D2D3C">
        <w:rPr>
          <w:rFonts w:ascii="Times New Roman" w:hAnsi="Times New Roman" w:cs="Times New Roman"/>
          <w:sz w:val="24"/>
          <w:szCs w:val="24"/>
          <w:lang w:val="en-GB"/>
        </w:rPr>
        <w:t xml:space="preserve">0.9% saline, </w:t>
      </w:r>
      <w:r w:rsidR="00012246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801106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01224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AA2083" w:rsidRPr="006F0CD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24F34">
        <w:rPr>
          <w:rFonts w:ascii="Times New Roman" w:hAnsi="Times New Roman" w:cs="Times New Roman"/>
          <w:sz w:val="24"/>
          <w:szCs w:val="24"/>
          <w:lang w:val="en-GB"/>
        </w:rPr>
        <w:t xml:space="preserve"> Std: standard deviation, Min: minimum, Max: maximum</w:t>
      </w:r>
      <w:r w:rsidR="00421D14">
        <w:rPr>
          <w:rFonts w:ascii="Times New Roman" w:hAnsi="Times New Roman" w:cs="Times New Roman"/>
          <w:sz w:val="24"/>
          <w:szCs w:val="24"/>
          <w:lang w:val="en-GB"/>
        </w:rPr>
        <w:t>, SD: study day</w:t>
      </w:r>
      <w:r w:rsidR="00824F3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3"/>
        <w:gridCol w:w="831"/>
        <w:gridCol w:w="1203"/>
        <w:gridCol w:w="852"/>
        <w:gridCol w:w="850"/>
        <w:gridCol w:w="709"/>
        <w:gridCol w:w="709"/>
        <w:gridCol w:w="992"/>
        <w:gridCol w:w="851"/>
        <w:gridCol w:w="992"/>
      </w:tblGrid>
      <w:tr w:rsidR="00AA2083" w:rsidRPr="00436F9E" w14:paraId="02E0E920" w14:textId="77777777" w:rsidTr="00824F34"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27733EF1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0B426CE9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 group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0E58D374" w14:textId="77777777" w:rsidR="00AA2083" w:rsidRPr="006F0CDC" w:rsidRDefault="0001224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VP t</w:t>
            </w:r>
            <w:r w:rsidR="00AA2083"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tment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00B4D473" w14:textId="10268E6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436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. of </w:t>
            </w:r>
            <w:r w:rsidR="008011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446E1F2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E56D42A" w14:textId="558D9F21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d</w:t>
            </w:r>
            <w:r w:rsidR="001477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41606AC" w14:textId="2BEFB54B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</w:t>
            </w:r>
            <w:r w:rsidR="001477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0AA12D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ED635BF" w14:textId="260AB64B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</w:t>
            </w:r>
            <w:r w:rsidR="001477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D89BE2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/male</w:t>
            </w:r>
          </w:p>
        </w:tc>
      </w:tr>
      <w:tr w:rsidR="00AA2083" w:rsidRPr="006F0CDC" w14:paraId="13C42E3D" w14:textId="77777777" w:rsidTr="00824F34">
        <w:tc>
          <w:tcPr>
            <w:tcW w:w="1083" w:type="dxa"/>
            <w:vMerge w:val="restart"/>
            <w:tcBorders>
              <w:bottom w:val="single" w:sz="4" w:space="0" w:color="auto"/>
            </w:tcBorders>
          </w:tcPr>
          <w:p w14:paraId="286633AC" w14:textId="3EEFEE8E" w:rsidR="00AA2083" w:rsidRPr="006F0CDC" w:rsidRDefault="003F6FFA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W</w:t>
            </w: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A2083"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kg]</w:t>
            </w:r>
          </w:p>
        </w:tc>
        <w:tc>
          <w:tcPr>
            <w:tcW w:w="831" w:type="dxa"/>
          </w:tcPr>
          <w:p w14:paraId="73D9229A" w14:textId="77777777" w:rsidR="00AA2083" w:rsidRPr="006F0CDC" w:rsidRDefault="0001224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AA2083"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03" w:type="dxa"/>
          </w:tcPr>
          <w:p w14:paraId="6C1154F8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 0</w:t>
            </w:r>
          </w:p>
        </w:tc>
        <w:tc>
          <w:tcPr>
            <w:tcW w:w="852" w:type="dxa"/>
          </w:tcPr>
          <w:p w14:paraId="6FF5A501" w14:textId="194D8986" w:rsidR="00AA2083" w:rsidRPr="006F0CDC" w:rsidRDefault="0080110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50" w:type="dxa"/>
          </w:tcPr>
          <w:p w14:paraId="3DC7FB65" w14:textId="7DFFC0E1" w:rsidR="00AA2083" w:rsidRPr="006F0CDC" w:rsidRDefault="0080110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</w:t>
            </w:r>
          </w:p>
        </w:tc>
        <w:tc>
          <w:tcPr>
            <w:tcW w:w="709" w:type="dxa"/>
          </w:tcPr>
          <w:p w14:paraId="3C04180D" w14:textId="5F818DB8" w:rsidR="00AA2083" w:rsidRPr="006F0CDC" w:rsidRDefault="0080110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709" w:type="dxa"/>
          </w:tcPr>
          <w:p w14:paraId="041B73B5" w14:textId="45C8F844" w:rsidR="00AA2083" w:rsidRPr="006F0CDC" w:rsidRDefault="0080110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</w:t>
            </w:r>
          </w:p>
        </w:tc>
        <w:tc>
          <w:tcPr>
            <w:tcW w:w="992" w:type="dxa"/>
          </w:tcPr>
          <w:p w14:paraId="2C329716" w14:textId="1B372FA4" w:rsidR="00AA2083" w:rsidRPr="006F0CDC" w:rsidRDefault="0080110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</w:t>
            </w:r>
          </w:p>
        </w:tc>
        <w:tc>
          <w:tcPr>
            <w:tcW w:w="851" w:type="dxa"/>
          </w:tcPr>
          <w:p w14:paraId="2BDAE08A" w14:textId="58BB4AB9" w:rsidR="00AA2083" w:rsidRPr="006F0CDC" w:rsidRDefault="0080110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7</w:t>
            </w:r>
          </w:p>
        </w:tc>
        <w:tc>
          <w:tcPr>
            <w:tcW w:w="992" w:type="dxa"/>
          </w:tcPr>
          <w:p w14:paraId="06E4D4CB" w14:textId="5A88D4DD" w:rsidR="00AA2083" w:rsidRPr="006F0CDC" w:rsidRDefault="0080110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AA2083"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AA2083" w:rsidRPr="006F0CDC" w14:paraId="2E1CE71A" w14:textId="77777777" w:rsidTr="00824F34"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682EA05E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1" w:type="dxa"/>
          </w:tcPr>
          <w:p w14:paraId="5FCB178E" w14:textId="77777777" w:rsidR="00AA2083" w:rsidRPr="006F0CDC" w:rsidRDefault="0001224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AA2083"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03" w:type="dxa"/>
          </w:tcPr>
          <w:p w14:paraId="0D538186" w14:textId="7E86CBA2" w:rsidR="00AA2083" w:rsidRPr="006F0CDC" w:rsidRDefault="0080110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2" w:type="dxa"/>
          </w:tcPr>
          <w:p w14:paraId="579CAA79" w14:textId="07F7076D" w:rsidR="00AA2083" w:rsidRPr="006F0CDC" w:rsidRDefault="0080110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50" w:type="dxa"/>
          </w:tcPr>
          <w:p w14:paraId="3044D806" w14:textId="7B34A4A0" w:rsidR="00AA2083" w:rsidRPr="006F0CDC" w:rsidRDefault="0080110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</w:t>
            </w:r>
          </w:p>
        </w:tc>
        <w:tc>
          <w:tcPr>
            <w:tcW w:w="709" w:type="dxa"/>
          </w:tcPr>
          <w:p w14:paraId="5C201F84" w14:textId="2D7BB10D" w:rsidR="00AA2083" w:rsidRPr="006F0CDC" w:rsidRDefault="0080110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709" w:type="dxa"/>
          </w:tcPr>
          <w:p w14:paraId="5765F3C7" w14:textId="1FB6F1DE" w:rsidR="00AA2083" w:rsidRPr="006F0CDC" w:rsidRDefault="0080110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</w:t>
            </w:r>
          </w:p>
        </w:tc>
        <w:tc>
          <w:tcPr>
            <w:tcW w:w="992" w:type="dxa"/>
          </w:tcPr>
          <w:p w14:paraId="7D45F78D" w14:textId="2228BF55" w:rsidR="00AA2083" w:rsidRPr="006F0CDC" w:rsidRDefault="0080110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</w:t>
            </w:r>
          </w:p>
        </w:tc>
        <w:tc>
          <w:tcPr>
            <w:tcW w:w="851" w:type="dxa"/>
          </w:tcPr>
          <w:p w14:paraId="0036C966" w14:textId="6CD930ED" w:rsidR="00AA2083" w:rsidRPr="006F0CDC" w:rsidRDefault="0080110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1</w:t>
            </w:r>
          </w:p>
        </w:tc>
        <w:tc>
          <w:tcPr>
            <w:tcW w:w="992" w:type="dxa"/>
          </w:tcPr>
          <w:p w14:paraId="50D8F431" w14:textId="15C32F90" w:rsidR="00AA2083" w:rsidRPr="006F0CDC" w:rsidRDefault="0080110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AA2083"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5</w:t>
            </w:r>
          </w:p>
        </w:tc>
      </w:tr>
      <w:tr w:rsidR="006F0CDC" w:rsidRPr="006F0CDC" w14:paraId="08E7EAC2" w14:textId="77777777" w:rsidTr="00824F34"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5B63C430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4" w:type="dxa"/>
            <w:gridSpan w:val="2"/>
            <w:tcBorders>
              <w:bottom w:val="single" w:sz="4" w:space="0" w:color="auto"/>
            </w:tcBorders>
          </w:tcPr>
          <w:p w14:paraId="1D6A547C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1337D3DE" w14:textId="1CC9BD52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8011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C7B5AD" w14:textId="510DAB95" w:rsidR="00AA2083" w:rsidRPr="006F0CDC" w:rsidRDefault="0080110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919960" w14:textId="3ACCE0F2" w:rsidR="00AA2083" w:rsidRPr="006F0CDC" w:rsidRDefault="0080110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B59E16" w14:textId="5AD0DB22" w:rsidR="00AA2083" w:rsidRPr="006F0CDC" w:rsidRDefault="0080110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7EA442" w14:textId="32010E77" w:rsidR="00AA2083" w:rsidRPr="006F0CDC" w:rsidRDefault="0080110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7051F7" w14:textId="400896E8" w:rsidR="00AA2083" w:rsidRPr="006F0CDC" w:rsidRDefault="0080110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055058" w14:textId="68EBE0B5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/</w:t>
            </w:r>
            <w:r w:rsidR="008011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</w:tbl>
    <w:p w14:paraId="06CCCD1C" w14:textId="0FD04138" w:rsidR="00F671B2" w:rsidRDefault="00F671B2" w:rsidP="00801106">
      <w:pPr>
        <w:rPr>
          <w:sz w:val="24"/>
          <w:szCs w:val="24"/>
          <w:lang w:val="en-GB"/>
        </w:rPr>
      </w:pPr>
    </w:p>
    <w:p w14:paraId="4362C933" w14:textId="77777777" w:rsidR="00F671B2" w:rsidRDefault="00F671B2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32A80905" w14:textId="713A9E72" w:rsidR="00624D3B" w:rsidRPr="006F0CDC" w:rsidRDefault="00624D3B" w:rsidP="00624D3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45F4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F45F42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6F0C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2" w:name="_Hlk145178683"/>
      <w:r w:rsidR="0064789D">
        <w:rPr>
          <w:rFonts w:ascii="Times New Roman" w:hAnsi="Times New Roman" w:cs="Times New Roman"/>
          <w:sz w:val="24"/>
          <w:szCs w:val="24"/>
          <w:lang w:val="en-GB"/>
        </w:rPr>
        <w:t>Geometric 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an </w:t>
      </w:r>
      <w:r w:rsidR="0064789D">
        <w:rPr>
          <w:rFonts w:ascii="Times New Roman" w:hAnsi="Times New Roman" w:cs="Times New Roman"/>
          <w:sz w:val="24"/>
          <w:szCs w:val="24"/>
          <w:lang w:val="en-GB"/>
        </w:rPr>
        <w:t xml:space="preserve">(GM)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ive tick counts </w:t>
      </w:r>
      <w:r w:rsidR="00E57BAB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E955F4">
        <w:rPr>
          <w:rFonts w:ascii="Times New Roman" w:hAnsi="Times New Roman" w:cs="Times New Roman"/>
          <w:sz w:val="24"/>
          <w:szCs w:val="24"/>
          <w:lang w:val="en-GB"/>
        </w:rPr>
        <w:t xml:space="preserve">dogs </w:t>
      </w:r>
      <w:r>
        <w:rPr>
          <w:rFonts w:ascii="Times New Roman" w:hAnsi="Times New Roman" w:cs="Times New Roman"/>
          <w:sz w:val="24"/>
          <w:szCs w:val="24"/>
          <w:lang w:val="en-GB"/>
        </w:rPr>
        <w:t>of the investigational veterinary product (IVP)-treated group (</w:t>
      </w:r>
      <w:proofErr w:type="spellStart"/>
      <w:r w:rsidR="00E955F4" w:rsidRPr="00D32219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E955F4">
        <w:rPr>
          <w:rFonts w:ascii="Times New Roman" w:hAnsi="Times New Roman" w:cs="Times New Roman"/>
          <w:sz w:val="24"/>
          <w:szCs w:val="24"/>
          <w:lang w:val="en-GB"/>
        </w:rPr>
        <w:t>ravecto</w:t>
      </w:r>
      <w:proofErr w:type="spellEnd"/>
      <w:r w:rsidR="005C3A96" w:rsidRPr="005C3A9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®</w:t>
      </w:r>
      <w:r w:rsidRPr="00D322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C6489">
        <w:rPr>
          <w:rFonts w:ascii="Times New Roman" w:hAnsi="Times New Roman" w:cs="Times New Roman"/>
          <w:sz w:val="24"/>
          <w:szCs w:val="24"/>
          <w:lang w:val="en-GB"/>
        </w:rPr>
        <w:t>injectable</w:t>
      </w:r>
      <w:r w:rsidRPr="00D32219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commended dose of</w:t>
      </w:r>
      <w:r w:rsidRPr="00D322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15 mg fluralaner/</w:t>
      </w:r>
      <w:r w:rsidRPr="00D32219">
        <w:rPr>
          <w:rFonts w:ascii="Times New Roman" w:hAnsi="Times New Roman" w:cs="Times New Roman"/>
          <w:sz w:val="24"/>
          <w:szCs w:val="24"/>
          <w:lang w:val="en-GB"/>
        </w:rPr>
        <w:t xml:space="preserve">kg </w:t>
      </w:r>
      <w:r w:rsidR="00E955F4">
        <w:rPr>
          <w:rFonts w:ascii="Times New Roman" w:hAnsi="Times New Roman" w:cs="Times New Roman"/>
          <w:sz w:val="24"/>
          <w:szCs w:val="24"/>
          <w:lang w:val="en-GB"/>
        </w:rPr>
        <w:t>BW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D32219">
        <w:rPr>
          <w:rFonts w:ascii="Times New Roman" w:hAnsi="Times New Roman" w:cs="Times New Roman"/>
          <w:sz w:val="24"/>
          <w:szCs w:val="24"/>
          <w:lang w:val="en-GB"/>
        </w:rPr>
        <w:t xml:space="preserve"> G1</w:t>
      </w:r>
      <w:r>
        <w:rPr>
          <w:rFonts w:ascii="Times New Roman" w:hAnsi="Times New Roman" w:cs="Times New Roman"/>
          <w:sz w:val="24"/>
          <w:szCs w:val="24"/>
          <w:lang w:val="en-GB"/>
        </w:rPr>
        <w:t>) and the control group (0.9% saline; G2)</w:t>
      </w:r>
      <w:bookmarkEnd w:id="2"/>
      <w:r>
        <w:rPr>
          <w:rFonts w:ascii="Times New Roman" w:hAnsi="Times New Roman" w:cs="Times New Roman"/>
          <w:sz w:val="24"/>
          <w:szCs w:val="24"/>
          <w:lang w:val="en-GB"/>
        </w:rPr>
        <w:t xml:space="preserve"> infested with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50</w:t>
      </w:r>
      <w:r w:rsidRPr="00332942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(± 4)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viable, </w:t>
      </w:r>
      <w:r w:rsidRPr="007762F2">
        <w:rPr>
          <w:rFonts w:ascii="Times New Roman" w:hAnsi="Times New Roman" w:cs="Times New Roman"/>
          <w:sz w:val="24"/>
          <w:szCs w:val="24"/>
          <w:lang w:val="en-GB"/>
        </w:rPr>
        <w:t xml:space="preserve">unfed adult </w:t>
      </w:r>
      <w:r w:rsidRPr="007762F2">
        <w:rPr>
          <w:rFonts w:ascii="Times New Roman" w:hAnsi="Times New Roman" w:cs="Times New Roman"/>
          <w:i/>
          <w:iCs/>
          <w:sz w:val="24"/>
          <w:szCs w:val="24"/>
          <w:lang w:val="en-GB"/>
        </w:rPr>
        <w:t>R</w:t>
      </w:r>
      <w:r w:rsidR="007F0B30">
        <w:rPr>
          <w:rFonts w:ascii="Times New Roman" w:hAnsi="Times New Roman" w:cs="Times New Roman"/>
          <w:i/>
          <w:iCs/>
          <w:sz w:val="24"/>
          <w:szCs w:val="24"/>
          <w:lang w:val="en-GB"/>
        </w:rPr>
        <w:t>hipicephalus</w:t>
      </w:r>
      <w:r w:rsidR="007441A9">
        <w:rPr>
          <w:rFonts w:ascii="Times New Roman" w:hAnsi="Times New Roman" w:cs="Times New Roman"/>
          <w:i/>
          <w:iCs/>
          <w:sz w:val="24"/>
          <w:szCs w:val="24"/>
          <w:lang w:val="en-GB"/>
        </w:rPr>
        <w:t> </w:t>
      </w:r>
      <w:r w:rsidRPr="007762F2">
        <w:rPr>
          <w:rFonts w:ascii="Times New Roman" w:hAnsi="Times New Roman" w:cs="Times New Roman"/>
          <w:i/>
          <w:iCs/>
          <w:sz w:val="24"/>
          <w:szCs w:val="24"/>
          <w:lang w:val="en-GB"/>
        </w:rPr>
        <w:t>sanguineus</w:t>
      </w:r>
      <w:r w:rsidR="007441A9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="00EF12CD">
        <w:rPr>
          <w:rFonts w:ascii="Times New Roman" w:hAnsi="Times New Roman" w:cs="Times New Roman"/>
          <w:sz w:val="24"/>
          <w:szCs w:val="24"/>
          <w:lang w:val="en-GB"/>
        </w:rPr>
        <w:t>sensu</w:t>
      </w:r>
      <w:r w:rsidR="007441A9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="00EF12CD">
        <w:rPr>
          <w:rFonts w:ascii="Times New Roman" w:hAnsi="Times New Roman" w:cs="Times New Roman"/>
          <w:sz w:val="24"/>
          <w:szCs w:val="24"/>
          <w:lang w:val="en-GB"/>
        </w:rPr>
        <w:t>lato</w:t>
      </w:r>
      <w:r w:rsidRPr="006F0CD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D: study day.</w:t>
      </w:r>
    </w:p>
    <w:tbl>
      <w:tblPr>
        <w:tblStyle w:val="Tabellenraster"/>
        <w:tblW w:w="6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1536"/>
        <w:gridCol w:w="1536"/>
        <w:gridCol w:w="1535"/>
      </w:tblGrid>
      <w:tr w:rsidR="00824F34" w:rsidRPr="00502B9A" w14:paraId="4587CDEE" w14:textId="77777777" w:rsidTr="00824F34">
        <w:tc>
          <w:tcPr>
            <w:tcW w:w="1535" w:type="dxa"/>
            <w:tcBorders>
              <w:bottom w:val="single" w:sz="4" w:space="0" w:color="auto"/>
            </w:tcBorders>
          </w:tcPr>
          <w:p w14:paraId="02D30833" w14:textId="77777777" w:rsidR="00824F34" w:rsidRPr="00335A77" w:rsidRDefault="00824F34" w:rsidP="00824F3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D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1D283E82" w14:textId="55E369BD" w:rsidR="00824F34" w:rsidRDefault="0064789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</w:t>
            </w:r>
            <w:r w:rsidR="00824F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ck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GM in </w:t>
            </w:r>
            <w:r w:rsidR="00824F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1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74EE300A" w14:textId="34EA4127" w:rsidR="00824F34" w:rsidRPr="00335A77" w:rsidRDefault="0064789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</w:t>
            </w:r>
            <w:r w:rsidR="00824F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ck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GM in </w:t>
            </w:r>
            <w:r w:rsidR="00824F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2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529C00CD" w14:textId="7F09C6AF" w:rsidR="00824F34" w:rsidRPr="00624D3B" w:rsidRDefault="00824F34" w:rsidP="00824F34">
            <w:pPr>
              <w:pStyle w:val="StandardWeb"/>
              <w:shd w:val="clear" w:color="auto" w:fill="FFFFFF"/>
            </w:pPr>
            <w:r w:rsidRPr="00737091">
              <w:rPr>
                <w:b/>
                <w:lang w:val="en-GB"/>
              </w:rPr>
              <w:t xml:space="preserve">Efficacy </w:t>
            </w:r>
            <w:r w:rsidRPr="00737091">
              <w:rPr>
                <w:b/>
                <w:bCs/>
              </w:rPr>
              <w:t>[%]</w:t>
            </w:r>
          </w:p>
        </w:tc>
      </w:tr>
      <w:tr w:rsidR="00824F34" w:rsidRPr="001E6E07" w14:paraId="7FD8889E" w14:textId="77777777" w:rsidTr="00824F34">
        <w:tc>
          <w:tcPr>
            <w:tcW w:w="1535" w:type="dxa"/>
            <w:tcBorders>
              <w:top w:val="single" w:sz="4" w:space="0" w:color="auto"/>
            </w:tcBorders>
          </w:tcPr>
          <w:p w14:paraId="05F3EF84" w14:textId="77777777" w:rsidR="00824F34" w:rsidRPr="00D76247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bottom"/>
          </w:tcPr>
          <w:p w14:paraId="1A80DE41" w14:textId="2A2DE7F6" w:rsidR="00824F34" w:rsidRDefault="00824F34" w:rsidP="00824F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bottom"/>
          </w:tcPr>
          <w:p w14:paraId="7A385C70" w14:textId="35C17580" w:rsidR="00824F34" w:rsidRPr="00210AEA" w:rsidRDefault="00824F34" w:rsidP="00824F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FC6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C6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bottom"/>
          </w:tcPr>
          <w:p w14:paraId="1572B0DF" w14:textId="59C57243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4</w:t>
            </w:r>
          </w:p>
        </w:tc>
      </w:tr>
      <w:tr w:rsidR="00824F34" w:rsidRPr="001E6E07" w14:paraId="5CF9A441" w14:textId="77777777" w:rsidTr="00824F34">
        <w:tc>
          <w:tcPr>
            <w:tcW w:w="1535" w:type="dxa"/>
          </w:tcPr>
          <w:p w14:paraId="30FE251D" w14:textId="77777777" w:rsidR="00824F34" w:rsidRPr="00D76247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536" w:type="dxa"/>
            <w:vAlign w:val="bottom"/>
          </w:tcPr>
          <w:p w14:paraId="5C341D79" w14:textId="06BD481D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36" w:type="dxa"/>
            <w:vAlign w:val="bottom"/>
          </w:tcPr>
          <w:p w14:paraId="20E28BD9" w14:textId="268436DC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35" w:type="dxa"/>
            <w:vAlign w:val="bottom"/>
          </w:tcPr>
          <w:p w14:paraId="7CA6D194" w14:textId="393963D9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6</w:t>
            </w:r>
          </w:p>
        </w:tc>
      </w:tr>
      <w:tr w:rsidR="00824F34" w:rsidRPr="006F0CDC" w14:paraId="18141A1F" w14:textId="77777777" w:rsidTr="00824F34">
        <w:tc>
          <w:tcPr>
            <w:tcW w:w="1535" w:type="dxa"/>
          </w:tcPr>
          <w:p w14:paraId="701F4C1E" w14:textId="77777777" w:rsidR="00824F34" w:rsidRPr="00D76247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536" w:type="dxa"/>
            <w:vAlign w:val="bottom"/>
          </w:tcPr>
          <w:p w14:paraId="1407697C" w14:textId="69B85213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536" w:type="dxa"/>
            <w:vAlign w:val="bottom"/>
          </w:tcPr>
          <w:p w14:paraId="7BB81A6C" w14:textId="5F317F5D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6</w:t>
            </w:r>
          </w:p>
        </w:tc>
        <w:tc>
          <w:tcPr>
            <w:tcW w:w="1535" w:type="dxa"/>
            <w:vAlign w:val="bottom"/>
          </w:tcPr>
          <w:p w14:paraId="3F504D59" w14:textId="08EFF22C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824F34" w:rsidRPr="006F0CDC" w14:paraId="618E184A" w14:textId="77777777" w:rsidTr="00824F34">
        <w:tc>
          <w:tcPr>
            <w:tcW w:w="1535" w:type="dxa"/>
          </w:tcPr>
          <w:p w14:paraId="563AE3C3" w14:textId="77777777" w:rsidR="00824F34" w:rsidRPr="00D76247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1536" w:type="dxa"/>
            <w:vAlign w:val="bottom"/>
          </w:tcPr>
          <w:p w14:paraId="26925C2D" w14:textId="782A3E39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536" w:type="dxa"/>
            <w:vAlign w:val="bottom"/>
          </w:tcPr>
          <w:p w14:paraId="2C409B24" w14:textId="07A21269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9</w:t>
            </w:r>
          </w:p>
        </w:tc>
        <w:tc>
          <w:tcPr>
            <w:tcW w:w="1535" w:type="dxa"/>
            <w:vAlign w:val="bottom"/>
          </w:tcPr>
          <w:p w14:paraId="370E7D04" w14:textId="6FA909CD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824F34" w:rsidRPr="006F0CDC" w14:paraId="17303EA5" w14:textId="77777777" w:rsidTr="00824F34">
        <w:tc>
          <w:tcPr>
            <w:tcW w:w="1535" w:type="dxa"/>
          </w:tcPr>
          <w:p w14:paraId="2346BE3A" w14:textId="77777777" w:rsidR="00824F34" w:rsidRPr="00D76247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</w:t>
            </w:r>
          </w:p>
        </w:tc>
        <w:tc>
          <w:tcPr>
            <w:tcW w:w="1536" w:type="dxa"/>
            <w:vAlign w:val="bottom"/>
          </w:tcPr>
          <w:p w14:paraId="534B061C" w14:textId="42E9FE80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36" w:type="dxa"/>
            <w:vAlign w:val="bottom"/>
          </w:tcPr>
          <w:p w14:paraId="6BFC8DC3" w14:textId="01F4BF40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35" w:type="dxa"/>
            <w:vAlign w:val="bottom"/>
          </w:tcPr>
          <w:p w14:paraId="2967F969" w14:textId="5D20A5F0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824F34" w:rsidRPr="006F0CDC" w14:paraId="5392C832" w14:textId="77777777" w:rsidTr="00824F34">
        <w:tc>
          <w:tcPr>
            <w:tcW w:w="1535" w:type="dxa"/>
          </w:tcPr>
          <w:p w14:paraId="30DFF883" w14:textId="77777777" w:rsidR="00824F34" w:rsidRPr="00D76247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4</w:t>
            </w:r>
          </w:p>
        </w:tc>
        <w:tc>
          <w:tcPr>
            <w:tcW w:w="1536" w:type="dxa"/>
          </w:tcPr>
          <w:p w14:paraId="3DF17904" w14:textId="25599DFE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536" w:type="dxa"/>
          </w:tcPr>
          <w:p w14:paraId="1B4D98C0" w14:textId="7A0EE566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4</w:t>
            </w:r>
          </w:p>
        </w:tc>
        <w:tc>
          <w:tcPr>
            <w:tcW w:w="1535" w:type="dxa"/>
          </w:tcPr>
          <w:p w14:paraId="462EE27A" w14:textId="28837FE1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6</w:t>
            </w:r>
          </w:p>
        </w:tc>
      </w:tr>
      <w:tr w:rsidR="00824F34" w:rsidRPr="006F0CDC" w14:paraId="18AD6BCE" w14:textId="77777777" w:rsidTr="00824F34">
        <w:tc>
          <w:tcPr>
            <w:tcW w:w="1535" w:type="dxa"/>
          </w:tcPr>
          <w:p w14:paraId="41171908" w14:textId="77777777" w:rsidR="00824F34" w:rsidRPr="00D76247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2</w:t>
            </w:r>
          </w:p>
        </w:tc>
        <w:tc>
          <w:tcPr>
            <w:tcW w:w="1536" w:type="dxa"/>
          </w:tcPr>
          <w:p w14:paraId="1F97D2AF" w14:textId="57CD9E19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36" w:type="dxa"/>
          </w:tcPr>
          <w:p w14:paraId="2E280CD7" w14:textId="06370A3D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35" w:type="dxa"/>
          </w:tcPr>
          <w:p w14:paraId="6E04A757" w14:textId="7AE524BE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824F34" w:rsidRPr="006F0CDC" w14:paraId="12923CE5" w14:textId="77777777" w:rsidTr="00824F34">
        <w:tc>
          <w:tcPr>
            <w:tcW w:w="1535" w:type="dxa"/>
          </w:tcPr>
          <w:p w14:paraId="500D82B2" w14:textId="77777777" w:rsidR="00824F34" w:rsidRPr="00F254DA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0</w:t>
            </w:r>
          </w:p>
        </w:tc>
        <w:tc>
          <w:tcPr>
            <w:tcW w:w="1536" w:type="dxa"/>
          </w:tcPr>
          <w:p w14:paraId="53E92503" w14:textId="089081E2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536" w:type="dxa"/>
          </w:tcPr>
          <w:p w14:paraId="315BBDBB" w14:textId="2AD365AA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0</w:t>
            </w:r>
          </w:p>
        </w:tc>
        <w:tc>
          <w:tcPr>
            <w:tcW w:w="1535" w:type="dxa"/>
          </w:tcPr>
          <w:p w14:paraId="090FA135" w14:textId="0AEFE4D5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824F34" w:rsidRPr="006F0CDC" w14:paraId="293436C2" w14:textId="77777777" w:rsidTr="00824F34">
        <w:tc>
          <w:tcPr>
            <w:tcW w:w="1535" w:type="dxa"/>
          </w:tcPr>
          <w:p w14:paraId="0F36DF22" w14:textId="77777777" w:rsidR="00824F34" w:rsidRPr="00F254DA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8</w:t>
            </w:r>
          </w:p>
        </w:tc>
        <w:tc>
          <w:tcPr>
            <w:tcW w:w="1536" w:type="dxa"/>
            <w:vAlign w:val="bottom"/>
          </w:tcPr>
          <w:p w14:paraId="06196039" w14:textId="302A6A17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536" w:type="dxa"/>
            <w:vAlign w:val="bottom"/>
          </w:tcPr>
          <w:p w14:paraId="471AC8D5" w14:textId="6634BC5C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2</w:t>
            </w:r>
          </w:p>
        </w:tc>
        <w:tc>
          <w:tcPr>
            <w:tcW w:w="1535" w:type="dxa"/>
            <w:vAlign w:val="bottom"/>
          </w:tcPr>
          <w:p w14:paraId="72BE5E12" w14:textId="102B049E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824F34" w:rsidRPr="006F0CDC" w14:paraId="4EF6A102" w14:textId="77777777" w:rsidTr="00824F34">
        <w:tc>
          <w:tcPr>
            <w:tcW w:w="1535" w:type="dxa"/>
          </w:tcPr>
          <w:p w14:paraId="53256E97" w14:textId="77777777" w:rsidR="00824F34" w:rsidRPr="00F254DA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6</w:t>
            </w:r>
          </w:p>
        </w:tc>
        <w:tc>
          <w:tcPr>
            <w:tcW w:w="1536" w:type="dxa"/>
            <w:vAlign w:val="bottom"/>
          </w:tcPr>
          <w:p w14:paraId="3E41C8F4" w14:textId="5D5CEA27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36" w:type="dxa"/>
            <w:vAlign w:val="bottom"/>
          </w:tcPr>
          <w:p w14:paraId="5E1086F2" w14:textId="508FC251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535" w:type="dxa"/>
            <w:vAlign w:val="bottom"/>
          </w:tcPr>
          <w:p w14:paraId="526F4C28" w14:textId="361E89B3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7</w:t>
            </w:r>
          </w:p>
        </w:tc>
      </w:tr>
      <w:tr w:rsidR="00824F34" w:rsidRPr="006F0CDC" w14:paraId="30ED424D" w14:textId="77777777" w:rsidTr="00824F34">
        <w:tc>
          <w:tcPr>
            <w:tcW w:w="1535" w:type="dxa"/>
          </w:tcPr>
          <w:p w14:paraId="668B9780" w14:textId="77777777" w:rsidR="00824F34" w:rsidRPr="00F254DA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4</w:t>
            </w:r>
          </w:p>
        </w:tc>
        <w:tc>
          <w:tcPr>
            <w:tcW w:w="1536" w:type="dxa"/>
            <w:vAlign w:val="bottom"/>
          </w:tcPr>
          <w:p w14:paraId="7CF180C8" w14:textId="4C955D8F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36" w:type="dxa"/>
            <w:vAlign w:val="bottom"/>
          </w:tcPr>
          <w:p w14:paraId="143FF82C" w14:textId="1933265F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535" w:type="dxa"/>
            <w:vAlign w:val="bottom"/>
          </w:tcPr>
          <w:p w14:paraId="783544C9" w14:textId="5A53C1CF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2</w:t>
            </w:r>
          </w:p>
        </w:tc>
      </w:tr>
      <w:tr w:rsidR="00824F34" w:rsidRPr="006F0CDC" w14:paraId="501796AF" w14:textId="77777777" w:rsidTr="00824F34">
        <w:tc>
          <w:tcPr>
            <w:tcW w:w="1535" w:type="dxa"/>
          </w:tcPr>
          <w:p w14:paraId="191550C7" w14:textId="77777777" w:rsidR="00824F34" w:rsidRPr="00F254DA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2</w:t>
            </w:r>
          </w:p>
        </w:tc>
        <w:tc>
          <w:tcPr>
            <w:tcW w:w="1536" w:type="dxa"/>
            <w:vAlign w:val="center"/>
          </w:tcPr>
          <w:p w14:paraId="3FF0DF15" w14:textId="5A3EFDFC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36" w:type="dxa"/>
            <w:vAlign w:val="center"/>
          </w:tcPr>
          <w:p w14:paraId="61C89CBC" w14:textId="3DA299F1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3</w:t>
            </w:r>
          </w:p>
        </w:tc>
        <w:tc>
          <w:tcPr>
            <w:tcW w:w="1535" w:type="dxa"/>
            <w:vAlign w:val="center"/>
          </w:tcPr>
          <w:p w14:paraId="59740D61" w14:textId="21F893E3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6</w:t>
            </w:r>
          </w:p>
        </w:tc>
      </w:tr>
      <w:tr w:rsidR="00824F34" w:rsidRPr="006F0CDC" w14:paraId="1D8DEFB6" w14:textId="77777777" w:rsidTr="00824F34">
        <w:tc>
          <w:tcPr>
            <w:tcW w:w="1535" w:type="dxa"/>
          </w:tcPr>
          <w:p w14:paraId="33FC86D9" w14:textId="77777777" w:rsidR="00824F34" w:rsidRPr="00F254DA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5</w:t>
            </w:r>
          </w:p>
        </w:tc>
        <w:tc>
          <w:tcPr>
            <w:tcW w:w="1536" w:type="dxa"/>
            <w:vAlign w:val="bottom"/>
          </w:tcPr>
          <w:p w14:paraId="39AA25D8" w14:textId="584E1D11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536" w:type="dxa"/>
            <w:vAlign w:val="bottom"/>
          </w:tcPr>
          <w:p w14:paraId="79CE1369" w14:textId="5DF16DD4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35" w:type="dxa"/>
            <w:vAlign w:val="bottom"/>
          </w:tcPr>
          <w:p w14:paraId="2D0CB615" w14:textId="120F493E" w:rsidR="00824F34" w:rsidRPr="00E24B8C" w:rsidRDefault="00FC6489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824F34" w:rsidRPr="006F0CDC" w14:paraId="7892BB6A" w14:textId="77777777" w:rsidTr="00824F34">
        <w:tc>
          <w:tcPr>
            <w:tcW w:w="1535" w:type="dxa"/>
          </w:tcPr>
          <w:p w14:paraId="6931E325" w14:textId="77777777" w:rsidR="00824F34" w:rsidRPr="00F254DA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8</w:t>
            </w:r>
          </w:p>
        </w:tc>
        <w:tc>
          <w:tcPr>
            <w:tcW w:w="1536" w:type="dxa"/>
            <w:vAlign w:val="bottom"/>
          </w:tcPr>
          <w:p w14:paraId="2EA17A2D" w14:textId="6F798039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36" w:type="dxa"/>
            <w:vAlign w:val="bottom"/>
          </w:tcPr>
          <w:p w14:paraId="39E3EDF7" w14:textId="23390D76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35" w:type="dxa"/>
            <w:vAlign w:val="bottom"/>
          </w:tcPr>
          <w:p w14:paraId="6DFF4799" w14:textId="5EC619FE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824F34" w:rsidRPr="006F0CDC" w14:paraId="5479127E" w14:textId="77777777" w:rsidTr="00824F34">
        <w:tc>
          <w:tcPr>
            <w:tcW w:w="1535" w:type="dxa"/>
          </w:tcPr>
          <w:p w14:paraId="302CC9B2" w14:textId="77777777" w:rsidR="00824F34" w:rsidRPr="00F254DA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6</w:t>
            </w:r>
          </w:p>
        </w:tc>
        <w:tc>
          <w:tcPr>
            <w:tcW w:w="1536" w:type="dxa"/>
            <w:vAlign w:val="bottom"/>
          </w:tcPr>
          <w:p w14:paraId="31723E12" w14:textId="70E012F7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36" w:type="dxa"/>
            <w:vAlign w:val="bottom"/>
          </w:tcPr>
          <w:p w14:paraId="414272A1" w14:textId="5F448AEF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6</w:t>
            </w:r>
          </w:p>
        </w:tc>
        <w:tc>
          <w:tcPr>
            <w:tcW w:w="1535" w:type="dxa"/>
            <w:vAlign w:val="bottom"/>
          </w:tcPr>
          <w:p w14:paraId="4AFFFE75" w14:textId="3B766796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</w:tbl>
    <w:p w14:paraId="409CD969" w14:textId="18CF4083" w:rsidR="00F671B2" w:rsidRDefault="00F671B2" w:rsidP="00801106">
      <w:pPr>
        <w:rPr>
          <w:sz w:val="24"/>
          <w:szCs w:val="24"/>
          <w:lang w:val="en-GB"/>
        </w:rPr>
      </w:pPr>
    </w:p>
    <w:p w14:paraId="61EAA9F8" w14:textId="77777777" w:rsidR="00F671B2" w:rsidRDefault="00F671B2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690D17F9" w14:textId="14C4C4C6" w:rsidR="00FD1DF6" w:rsidRPr="006F0CDC" w:rsidRDefault="00FD1DF6" w:rsidP="00FD1DF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45F4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F45F42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6F0C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4789D">
        <w:rPr>
          <w:rFonts w:ascii="Times New Roman" w:hAnsi="Times New Roman" w:cs="Times New Roman"/>
          <w:sz w:val="24"/>
          <w:szCs w:val="24"/>
          <w:lang w:val="en-GB"/>
        </w:rPr>
        <w:t>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ometric </w:t>
      </w:r>
      <w:r w:rsidR="0064789D">
        <w:rPr>
          <w:rFonts w:ascii="Times New Roman" w:hAnsi="Times New Roman" w:cs="Times New Roman"/>
          <w:sz w:val="24"/>
          <w:szCs w:val="24"/>
          <w:lang w:val="en-GB"/>
        </w:rPr>
        <w:t>mean</w:t>
      </w:r>
      <w:r w:rsidR="00692F80">
        <w:rPr>
          <w:rFonts w:ascii="Times New Roman" w:hAnsi="Times New Roman" w:cs="Times New Roman"/>
          <w:sz w:val="24"/>
          <w:szCs w:val="24"/>
          <w:lang w:val="en-GB"/>
        </w:rPr>
        <w:t xml:space="preserve"> (GM)</w:t>
      </w:r>
      <w:r w:rsidR="0064789D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ive flea counts </w:t>
      </w:r>
      <w:r w:rsidR="00E57BAB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74043">
        <w:rPr>
          <w:rFonts w:ascii="Times New Roman" w:hAnsi="Times New Roman" w:cs="Times New Roman"/>
          <w:sz w:val="24"/>
          <w:szCs w:val="24"/>
          <w:lang w:val="en-GB"/>
        </w:rPr>
        <w:t>do</w:t>
      </w:r>
      <w:r w:rsidR="00824F34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274043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>
        <w:rPr>
          <w:rFonts w:ascii="Times New Roman" w:hAnsi="Times New Roman" w:cs="Times New Roman"/>
          <w:sz w:val="24"/>
          <w:szCs w:val="24"/>
          <w:lang w:val="en-GB"/>
        </w:rPr>
        <w:t>of the investigational veterinary product (IVP)-treated group (</w:t>
      </w:r>
      <w:proofErr w:type="spellStart"/>
      <w:r w:rsidR="00274043" w:rsidRPr="00D32219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274043">
        <w:rPr>
          <w:rFonts w:ascii="Times New Roman" w:hAnsi="Times New Roman" w:cs="Times New Roman"/>
          <w:sz w:val="24"/>
          <w:szCs w:val="24"/>
          <w:lang w:val="en-GB"/>
        </w:rPr>
        <w:t>ravecto</w:t>
      </w:r>
      <w:proofErr w:type="spellEnd"/>
      <w:r w:rsidR="005C3A96" w:rsidRPr="005C3A9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®</w:t>
      </w:r>
      <w:r w:rsidR="005C3A96" w:rsidRPr="00D322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C6489">
        <w:rPr>
          <w:rFonts w:ascii="Times New Roman" w:hAnsi="Times New Roman" w:cs="Times New Roman"/>
          <w:sz w:val="24"/>
          <w:szCs w:val="24"/>
          <w:lang w:val="en-GB"/>
        </w:rPr>
        <w:t>injectable</w:t>
      </w:r>
      <w:r w:rsidRPr="00D32219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commended dose of</w:t>
      </w:r>
      <w:r w:rsidRPr="00D322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15 mg fluralaner/</w:t>
      </w:r>
      <w:r w:rsidRPr="00D32219">
        <w:rPr>
          <w:rFonts w:ascii="Times New Roman" w:hAnsi="Times New Roman" w:cs="Times New Roman"/>
          <w:sz w:val="24"/>
          <w:szCs w:val="24"/>
          <w:lang w:val="en-GB"/>
        </w:rPr>
        <w:t xml:space="preserve">kg </w:t>
      </w:r>
      <w:r w:rsidR="00274043">
        <w:rPr>
          <w:rFonts w:ascii="Times New Roman" w:hAnsi="Times New Roman" w:cs="Times New Roman"/>
          <w:sz w:val="24"/>
          <w:szCs w:val="24"/>
          <w:lang w:val="en-GB"/>
        </w:rPr>
        <w:t>BW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D32219">
        <w:rPr>
          <w:rFonts w:ascii="Times New Roman" w:hAnsi="Times New Roman" w:cs="Times New Roman"/>
          <w:sz w:val="24"/>
          <w:szCs w:val="24"/>
          <w:lang w:val="en-GB"/>
        </w:rPr>
        <w:t xml:space="preserve"> G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and the control group (0.9% saline; G2) infested with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100</w:t>
      </w:r>
      <w:r w:rsidRPr="00332942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(± 4)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viable, </w:t>
      </w:r>
      <w:r w:rsidRPr="007762F2">
        <w:rPr>
          <w:rFonts w:ascii="Times New Roman" w:hAnsi="Times New Roman" w:cs="Times New Roman"/>
          <w:sz w:val="24"/>
          <w:szCs w:val="24"/>
          <w:lang w:val="en-GB"/>
        </w:rPr>
        <w:t xml:space="preserve">unfed adult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Ctenocephalides felis</w:t>
      </w:r>
      <w:r w:rsidRPr="006F0CD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D: study day.</w:t>
      </w:r>
    </w:p>
    <w:tbl>
      <w:tblPr>
        <w:tblStyle w:val="Tabellenraster"/>
        <w:tblW w:w="6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1536"/>
        <w:gridCol w:w="1536"/>
        <w:gridCol w:w="1535"/>
      </w:tblGrid>
      <w:tr w:rsidR="00824F34" w:rsidRPr="00502B9A" w14:paraId="7D03D00C" w14:textId="77777777" w:rsidTr="00824F34">
        <w:tc>
          <w:tcPr>
            <w:tcW w:w="1535" w:type="dxa"/>
            <w:tcBorders>
              <w:bottom w:val="single" w:sz="4" w:space="0" w:color="auto"/>
            </w:tcBorders>
          </w:tcPr>
          <w:p w14:paraId="365D8C6B" w14:textId="77777777" w:rsidR="00824F34" w:rsidRPr="00335A77" w:rsidRDefault="00824F34" w:rsidP="00824F3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D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0A71D067" w14:textId="7BCC0EF2" w:rsidR="00824F34" w:rsidRDefault="0064789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</w:t>
            </w:r>
            <w:r w:rsidR="00824F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lea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GM in </w:t>
            </w:r>
            <w:r w:rsidR="00824F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1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3DE0B100" w14:textId="7AE47162" w:rsidR="00824F34" w:rsidRPr="00335A77" w:rsidRDefault="0064789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</w:t>
            </w:r>
            <w:r w:rsidR="00824F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lea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GM in </w:t>
            </w:r>
            <w:r w:rsidR="00824F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2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5B8AF5C8" w14:textId="77777777" w:rsidR="00824F34" w:rsidRPr="00624D3B" w:rsidRDefault="00824F34" w:rsidP="00824F34">
            <w:pPr>
              <w:pStyle w:val="StandardWeb"/>
              <w:shd w:val="clear" w:color="auto" w:fill="FFFFFF"/>
            </w:pPr>
            <w:r w:rsidRPr="00737091">
              <w:rPr>
                <w:b/>
                <w:lang w:val="en-GB"/>
              </w:rPr>
              <w:t xml:space="preserve">Efficacy </w:t>
            </w:r>
            <w:r w:rsidRPr="00737091">
              <w:rPr>
                <w:b/>
                <w:bCs/>
              </w:rPr>
              <w:t>[%]</w:t>
            </w:r>
          </w:p>
        </w:tc>
      </w:tr>
      <w:tr w:rsidR="00824F34" w:rsidRPr="001E6E07" w14:paraId="6629FFF5" w14:textId="77777777" w:rsidTr="00824F34">
        <w:tc>
          <w:tcPr>
            <w:tcW w:w="1535" w:type="dxa"/>
            <w:tcBorders>
              <w:top w:val="single" w:sz="4" w:space="0" w:color="auto"/>
            </w:tcBorders>
          </w:tcPr>
          <w:p w14:paraId="165146C3" w14:textId="77777777" w:rsidR="00824F34" w:rsidRPr="00D76247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bottom"/>
          </w:tcPr>
          <w:p w14:paraId="0B8DD64D" w14:textId="5BBD9B0C" w:rsidR="00824F34" w:rsidRDefault="00824F34" w:rsidP="00824F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bottom"/>
          </w:tcPr>
          <w:p w14:paraId="4714579E" w14:textId="13F20144" w:rsidR="00824F34" w:rsidRPr="00210AEA" w:rsidRDefault="00824F34" w:rsidP="00824F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</w:t>
            </w:r>
            <w:r w:rsidR="00FC6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bottom"/>
          </w:tcPr>
          <w:p w14:paraId="21055F69" w14:textId="46274261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.5</w:t>
            </w:r>
          </w:p>
        </w:tc>
      </w:tr>
      <w:tr w:rsidR="00824F34" w:rsidRPr="001E6E07" w14:paraId="4CD14571" w14:textId="77777777" w:rsidTr="00824F34">
        <w:tc>
          <w:tcPr>
            <w:tcW w:w="1535" w:type="dxa"/>
          </w:tcPr>
          <w:p w14:paraId="744D3869" w14:textId="77777777" w:rsidR="00824F34" w:rsidRPr="00D76247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536" w:type="dxa"/>
            <w:vAlign w:val="bottom"/>
          </w:tcPr>
          <w:p w14:paraId="7D52B398" w14:textId="6B2A5150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</w:t>
            </w:r>
          </w:p>
        </w:tc>
        <w:tc>
          <w:tcPr>
            <w:tcW w:w="1536" w:type="dxa"/>
            <w:vAlign w:val="bottom"/>
          </w:tcPr>
          <w:p w14:paraId="517A0F40" w14:textId="517E4E3E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35" w:type="dxa"/>
            <w:vAlign w:val="bottom"/>
          </w:tcPr>
          <w:p w14:paraId="1069FB10" w14:textId="758C74D1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824F34" w:rsidRPr="006F0CDC" w14:paraId="59504B11" w14:textId="77777777" w:rsidTr="00824F34">
        <w:tc>
          <w:tcPr>
            <w:tcW w:w="1535" w:type="dxa"/>
          </w:tcPr>
          <w:p w14:paraId="1361D579" w14:textId="77777777" w:rsidR="00824F34" w:rsidRPr="00D76247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536" w:type="dxa"/>
            <w:vAlign w:val="bottom"/>
          </w:tcPr>
          <w:p w14:paraId="48FAE8B3" w14:textId="286A5D07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</w:t>
            </w:r>
          </w:p>
        </w:tc>
        <w:tc>
          <w:tcPr>
            <w:tcW w:w="1536" w:type="dxa"/>
            <w:vAlign w:val="bottom"/>
          </w:tcPr>
          <w:p w14:paraId="2B473922" w14:textId="137FACFD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535" w:type="dxa"/>
            <w:vAlign w:val="bottom"/>
          </w:tcPr>
          <w:p w14:paraId="2DA62117" w14:textId="241C186A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824F34" w:rsidRPr="006F0CDC" w14:paraId="0668F8F5" w14:textId="77777777" w:rsidTr="00824F34">
        <w:tc>
          <w:tcPr>
            <w:tcW w:w="1535" w:type="dxa"/>
          </w:tcPr>
          <w:p w14:paraId="785CB19A" w14:textId="77777777" w:rsidR="00824F34" w:rsidRPr="00D76247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1536" w:type="dxa"/>
            <w:vAlign w:val="bottom"/>
          </w:tcPr>
          <w:p w14:paraId="00DD3E01" w14:textId="64E15E51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536" w:type="dxa"/>
            <w:vAlign w:val="bottom"/>
          </w:tcPr>
          <w:p w14:paraId="17164667" w14:textId="6447FFE5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35" w:type="dxa"/>
            <w:vAlign w:val="bottom"/>
          </w:tcPr>
          <w:p w14:paraId="6D4836BE" w14:textId="3930EDBA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5</w:t>
            </w:r>
          </w:p>
        </w:tc>
      </w:tr>
      <w:tr w:rsidR="00824F34" w:rsidRPr="006F0CDC" w14:paraId="42604EDE" w14:textId="77777777" w:rsidTr="00824F34">
        <w:tc>
          <w:tcPr>
            <w:tcW w:w="1535" w:type="dxa"/>
          </w:tcPr>
          <w:p w14:paraId="04239212" w14:textId="77777777" w:rsidR="00824F34" w:rsidRPr="00D76247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</w:t>
            </w:r>
          </w:p>
        </w:tc>
        <w:tc>
          <w:tcPr>
            <w:tcW w:w="1536" w:type="dxa"/>
            <w:vAlign w:val="bottom"/>
          </w:tcPr>
          <w:p w14:paraId="1A731059" w14:textId="251CC3E0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1536" w:type="dxa"/>
            <w:vAlign w:val="bottom"/>
          </w:tcPr>
          <w:p w14:paraId="63A75F74" w14:textId="5B9330E7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35" w:type="dxa"/>
            <w:vAlign w:val="bottom"/>
          </w:tcPr>
          <w:p w14:paraId="26310A2E" w14:textId="38C80787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824F34" w:rsidRPr="006F0CDC" w14:paraId="460D359F" w14:textId="77777777" w:rsidTr="00824F34">
        <w:tc>
          <w:tcPr>
            <w:tcW w:w="1535" w:type="dxa"/>
          </w:tcPr>
          <w:p w14:paraId="03BE716B" w14:textId="77777777" w:rsidR="00824F34" w:rsidRPr="00D76247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4</w:t>
            </w:r>
          </w:p>
        </w:tc>
        <w:tc>
          <w:tcPr>
            <w:tcW w:w="1536" w:type="dxa"/>
          </w:tcPr>
          <w:p w14:paraId="7721B740" w14:textId="6CD59850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536" w:type="dxa"/>
          </w:tcPr>
          <w:p w14:paraId="3C11D663" w14:textId="59411FD6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5</w:t>
            </w:r>
          </w:p>
        </w:tc>
        <w:tc>
          <w:tcPr>
            <w:tcW w:w="1535" w:type="dxa"/>
          </w:tcPr>
          <w:p w14:paraId="0BB551BB" w14:textId="326F2870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1</w:t>
            </w:r>
          </w:p>
        </w:tc>
      </w:tr>
      <w:tr w:rsidR="00824F34" w:rsidRPr="006F0CDC" w14:paraId="0D32AE39" w14:textId="77777777" w:rsidTr="00824F34">
        <w:tc>
          <w:tcPr>
            <w:tcW w:w="1535" w:type="dxa"/>
          </w:tcPr>
          <w:p w14:paraId="03CEE191" w14:textId="77777777" w:rsidR="00824F34" w:rsidRPr="00D76247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2</w:t>
            </w:r>
          </w:p>
        </w:tc>
        <w:tc>
          <w:tcPr>
            <w:tcW w:w="1536" w:type="dxa"/>
          </w:tcPr>
          <w:p w14:paraId="401AA2E0" w14:textId="6D6F2667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536" w:type="dxa"/>
          </w:tcPr>
          <w:p w14:paraId="32B0321F" w14:textId="5C2135D4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35" w:type="dxa"/>
          </w:tcPr>
          <w:p w14:paraId="36AFB154" w14:textId="011ADBF6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824F34" w:rsidRPr="006F0CDC" w14:paraId="74D3B50A" w14:textId="77777777" w:rsidTr="00824F34">
        <w:tc>
          <w:tcPr>
            <w:tcW w:w="1535" w:type="dxa"/>
          </w:tcPr>
          <w:p w14:paraId="6C5277DA" w14:textId="77777777" w:rsidR="00824F34" w:rsidRPr="00F254DA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0</w:t>
            </w:r>
          </w:p>
        </w:tc>
        <w:tc>
          <w:tcPr>
            <w:tcW w:w="1536" w:type="dxa"/>
          </w:tcPr>
          <w:p w14:paraId="3AB907C4" w14:textId="7E752CF4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36" w:type="dxa"/>
          </w:tcPr>
          <w:p w14:paraId="32CCDA69" w14:textId="704A7C82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535" w:type="dxa"/>
          </w:tcPr>
          <w:p w14:paraId="76E97252" w14:textId="749773F2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7</w:t>
            </w:r>
          </w:p>
        </w:tc>
      </w:tr>
      <w:tr w:rsidR="00824F34" w:rsidRPr="006F0CDC" w14:paraId="3FF7594E" w14:textId="77777777" w:rsidTr="00824F34">
        <w:tc>
          <w:tcPr>
            <w:tcW w:w="1535" w:type="dxa"/>
          </w:tcPr>
          <w:p w14:paraId="78D52735" w14:textId="77777777" w:rsidR="00824F34" w:rsidRPr="00F254DA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8</w:t>
            </w:r>
          </w:p>
        </w:tc>
        <w:tc>
          <w:tcPr>
            <w:tcW w:w="1536" w:type="dxa"/>
            <w:vAlign w:val="bottom"/>
          </w:tcPr>
          <w:p w14:paraId="2BB45286" w14:textId="7147FA54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36" w:type="dxa"/>
            <w:vAlign w:val="bottom"/>
          </w:tcPr>
          <w:p w14:paraId="244E0FB8" w14:textId="715B6C9D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4</w:t>
            </w:r>
          </w:p>
        </w:tc>
        <w:tc>
          <w:tcPr>
            <w:tcW w:w="1535" w:type="dxa"/>
            <w:vAlign w:val="bottom"/>
          </w:tcPr>
          <w:p w14:paraId="4BB6D432" w14:textId="53A7EEDA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824F34" w:rsidRPr="006F0CDC" w14:paraId="5839754C" w14:textId="77777777" w:rsidTr="00824F34">
        <w:tc>
          <w:tcPr>
            <w:tcW w:w="1535" w:type="dxa"/>
          </w:tcPr>
          <w:p w14:paraId="0F29E8B2" w14:textId="77777777" w:rsidR="00824F34" w:rsidRPr="00F254DA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6</w:t>
            </w:r>
          </w:p>
        </w:tc>
        <w:tc>
          <w:tcPr>
            <w:tcW w:w="1536" w:type="dxa"/>
            <w:vAlign w:val="bottom"/>
          </w:tcPr>
          <w:p w14:paraId="76B50D11" w14:textId="5B62A5DD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36" w:type="dxa"/>
            <w:vAlign w:val="bottom"/>
          </w:tcPr>
          <w:p w14:paraId="55D0A298" w14:textId="7281FF9A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35" w:type="dxa"/>
            <w:vAlign w:val="bottom"/>
          </w:tcPr>
          <w:p w14:paraId="094C893C" w14:textId="7A0A613D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824F34" w:rsidRPr="006F0CDC" w14:paraId="39CC7607" w14:textId="77777777" w:rsidTr="00824F34">
        <w:tc>
          <w:tcPr>
            <w:tcW w:w="1535" w:type="dxa"/>
          </w:tcPr>
          <w:p w14:paraId="2F55CEC9" w14:textId="77777777" w:rsidR="00824F34" w:rsidRPr="00F254DA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4</w:t>
            </w:r>
          </w:p>
        </w:tc>
        <w:tc>
          <w:tcPr>
            <w:tcW w:w="1536" w:type="dxa"/>
            <w:vAlign w:val="bottom"/>
          </w:tcPr>
          <w:p w14:paraId="4D66AD4C" w14:textId="00379B81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36" w:type="dxa"/>
            <w:vAlign w:val="bottom"/>
          </w:tcPr>
          <w:p w14:paraId="09EAB743" w14:textId="70554E58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8</w:t>
            </w:r>
          </w:p>
        </w:tc>
        <w:tc>
          <w:tcPr>
            <w:tcW w:w="1535" w:type="dxa"/>
            <w:vAlign w:val="bottom"/>
          </w:tcPr>
          <w:p w14:paraId="6B69180C" w14:textId="7B414D21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824F34" w:rsidRPr="006F0CDC" w14:paraId="640E91D6" w14:textId="77777777" w:rsidTr="00824F34">
        <w:tc>
          <w:tcPr>
            <w:tcW w:w="1535" w:type="dxa"/>
          </w:tcPr>
          <w:p w14:paraId="73D8B325" w14:textId="77777777" w:rsidR="00824F34" w:rsidRPr="00F254DA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2</w:t>
            </w:r>
          </w:p>
        </w:tc>
        <w:tc>
          <w:tcPr>
            <w:tcW w:w="1536" w:type="dxa"/>
            <w:vAlign w:val="center"/>
          </w:tcPr>
          <w:p w14:paraId="3214AE2B" w14:textId="13AB85CD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36" w:type="dxa"/>
            <w:vAlign w:val="center"/>
          </w:tcPr>
          <w:p w14:paraId="5B5D9304" w14:textId="3638C6B1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0</w:t>
            </w:r>
          </w:p>
        </w:tc>
        <w:tc>
          <w:tcPr>
            <w:tcW w:w="1535" w:type="dxa"/>
            <w:vAlign w:val="center"/>
          </w:tcPr>
          <w:p w14:paraId="710B92E0" w14:textId="1338E174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824F34" w:rsidRPr="006F0CDC" w14:paraId="4E6D8A8D" w14:textId="77777777" w:rsidTr="00824F34">
        <w:tc>
          <w:tcPr>
            <w:tcW w:w="1535" w:type="dxa"/>
          </w:tcPr>
          <w:p w14:paraId="1DFD9F54" w14:textId="77777777" w:rsidR="00824F34" w:rsidRPr="00F254DA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5</w:t>
            </w:r>
          </w:p>
        </w:tc>
        <w:tc>
          <w:tcPr>
            <w:tcW w:w="1536" w:type="dxa"/>
            <w:vAlign w:val="bottom"/>
          </w:tcPr>
          <w:p w14:paraId="329FCF76" w14:textId="3B2B3723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36" w:type="dxa"/>
            <w:vAlign w:val="bottom"/>
          </w:tcPr>
          <w:p w14:paraId="25D6122A" w14:textId="03EF1475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6</w:t>
            </w:r>
          </w:p>
        </w:tc>
        <w:tc>
          <w:tcPr>
            <w:tcW w:w="1535" w:type="dxa"/>
            <w:vAlign w:val="bottom"/>
          </w:tcPr>
          <w:p w14:paraId="72F8D0C2" w14:textId="05F07EB6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824F34" w:rsidRPr="006F0CDC" w14:paraId="329AE775" w14:textId="77777777" w:rsidTr="00824F34">
        <w:tc>
          <w:tcPr>
            <w:tcW w:w="1535" w:type="dxa"/>
          </w:tcPr>
          <w:p w14:paraId="5B692899" w14:textId="77777777" w:rsidR="00824F34" w:rsidRPr="00F254DA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8</w:t>
            </w:r>
          </w:p>
        </w:tc>
        <w:tc>
          <w:tcPr>
            <w:tcW w:w="1536" w:type="dxa"/>
            <w:vAlign w:val="bottom"/>
          </w:tcPr>
          <w:p w14:paraId="269704A4" w14:textId="7639B40D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36" w:type="dxa"/>
            <w:vAlign w:val="bottom"/>
          </w:tcPr>
          <w:p w14:paraId="6C476C91" w14:textId="1EBD4FCF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535" w:type="dxa"/>
            <w:vAlign w:val="bottom"/>
          </w:tcPr>
          <w:p w14:paraId="6E078C36" w14:textId="082DD95D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824F34" w:rsidRPr="006F0CDC" w14:paraId="62B0C6DB" w14:textId="77777777" w:rsidTr="00824F34">
        <w:tc>
          <w:tcPr>
            <w:tcW w:w="1535" w:type="dxa"/>
          </w:tcPr>
          <w:p w14:paraId="7BAE464C" w14:textId="77777777" w:rsidR="00824F34" w:rsidRPr="00F254DA" w:rsidRDefault="00824F34" w:rsidP="00824F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6</w:t>
            </w:r>
          </w:p>
        </w:tc>
        <w:tc>
          <w:tcPr>
            <w:tcW w:w="1536" w:type="dxa"/>
            <w:vAlign w:val="bottom"/>
          </w:tcPr>
          <w:p w14:paraId="470B955C" w14:textId="5FAB800E" w:rsidR="00824F34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36" w:type="dxa"/>
            <w:vAlign w:val="bottom"/>
          </w:tcPr>
          <w:p w14:paraId="67CBC6CC" w14:textId="515C7A58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</w:t>
            </w:r>
            <w:r w:rsidR="00FC6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535" w:type="dxa"/>
            <w:vAlign w:val="bottom"/>
          </w:tcPr>
          <w:p w14:paraId="16840B43" w14:textId="61F87D6E" w:rsidR="00824F34" w:rsidRPr="00E24B8C" w:rsidRDefault="00824F34" w:rsidP="00824F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</w:tbl>
    <w:p w14:paraId="032CCEFB" w14:textId="77777777" w:rsidR="00FD1DF6" w:rsidRPr="006F0CDC" w:rsidRDefault="00FD1DF6" w:rsidP="00801106">
      <w:pPr>
        <w:rPr>
          <w:sz w:val="24"/>
          <w:szCs w:val="24"/>
          <w:lang w:val="en-GB"/>
        </w:rPr>
      </w:pPr>
    </w:p>
    <w:sectPr w:rsidR="00FD1DF6" w:rsidRPr="006F0C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083"/>
    <w:rsid w:val="00012246"/>
    <w:rsid w:val="000A6E6E"/>
    <w:rsid w:val="0011361F"/>
    <w:rsid w:val="00147749"/>
    <w:rsid w:val="00164311"/>
    <w:rsid w:val="0019059B"/>
    <w:rsid w:val="001E178B"/>
    <w:rsid w:val="00224932"/>
    <w:rsid w:val="00274043"/>
    <w:rsid w:val="002C0A22"/>
    <w:rsid w:val="002F016F"/>
    <w:rsid w:val="003264F8"/>
    <w:rsid w:val="003A6DFA"/>
    <w:rsid w:val="003F6FFA"/>
    <w:rsid w:val="00421D14"/>
    <w:rsid w:val="00436F9E"/>
    <w:rsid w:val="004913D7"/>
    <w:rsid w:val="00563EFA"/>
    <w:rsid w:val="00586DA1"/>
    <w:rsid w:val="005A2BD7"/>
    <w:rsid w:val="005C0D27"/>
    <w:rsid w:val="005C3A96"/>
    <w:rsid w:val="005D2D3C"/>
    <w:rsid w:val="00624D3B"/>
    <w:rsid w:val="0064689D"/>
    <w:rsid w:val="0064789D"/>
    <w:rsid w:val="00692F80"/>
    <w:rsid w:val="006F0CDC"/>
    <w:rsid w:val="00741902"/>
    <w:rsid w:val="00742AEF"/>
    <w:rsid w:val="007441A9"/>
    <w:rsid w:val="007F0B30"/>
    <w:rsid w:val="00801106"/>
    <w:rsid w:val="008124A4"/>
    <w:rsid w:val="00824F34"/>
    <w:rsid w:val="00916A1E"/>
    <w:rsid w:val="009E02EE"/>
    <w:rsid w:val="00A13998"/>
    <w:rsid w:val="00AA2083"/>
    <w:rsid w:val="00AC0CED"/>
    <w:rsid w:val="00B373E6"/>
    <w:rsid w:val="00BE2586"/>
    <w:rsid w:val="00C41E0C"/>
    <w:rsid w:val="00CA722C"/>
    <w:rsid w:val="00CF2F31"/>
    <w:rsid w:val="00D04894"/>
    <w:rsid w:val="00D052B2"/>
    <w:rsid w:val="00E15991"/>
    <w:rsid w:val="00E44ACB"/>
    <w:rsid w:val="00E54866"/>
    <w:rsid w:val="00E57BAB"/>
    <w:rsid w:val="00E65B98"/>
    <w:rsid w:val="00E955F4"/>
    <w:rsid w:val="00EC171A"/>
    <w:rsid w:val="00EC6D08"/>
    <w:rsid w:val="00EF12CD"/>
    <w:rsid w:val="00F40C0F"/>
    <w:rsid w:val="00F45F42"/>
    <w:rsid w:val="00F6652C"/>
    <w:rsid w:val="00F671B2"/>
    <w:rsid w:val="00FC6489"/>
    <w:rsid w:val="00FD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7B54E"/>
  <w15:chartTrackingRefBased/>
  <w15:docId w15:val="{C471B713-1F33-4DCD-B73B-B8A06C104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A2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136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136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1361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136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1361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36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361F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624D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692F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7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f, Marie-Kristin</dc:creator>
  <cp:keywords/>
  <dc:description/>
  <cp:lastModifiedBy>Raulf, Marie-Kristin</cp:lastModifiedBy>
  <cp:revision>3</cp:revision>
  <dcterms:created xsi:type="dcterms:W3CDTF">2024-07-02T12:29:00Z</dcterms:created>
  <dcterms:modified xsi:type="dcterms:W3CDTF">2024-07-02T13:25:00Z</dcterms:modified>
</cp:coreProperties>
</file>